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D9730" w14:textId="77777777" w:rsidR="00A10A56" w:rsidRPr="003C6D2A" w:rsidRDefault="00A10A56" w:rsidP="00A10A56">
      <w:pPr>
        <w:spacing w:line="360" w:lineRule="auto"/>
        <w:rPr>
          <w:rFonts w:ascii="Times New Roman" w:hAnsi="Times New Roman" w:cs="Times New Roman"/>
          <w:b/>
          <w:bCs/>
          <w:sz w:val="28"/>
          <w:szCs w:val="24"/>
        </w:rPr>
      </w:pPr>
      <w:bookmarkStart w:id="0" w:name="_Hlk536265617"/>
      <w:bookmarkStart w:id="1" w:name="_Hlk536265667"/>
      <w:r w:rsidRPr="003C6D2A">
        <w:rPr>
          <w:rFonts w:ascii="Times New Roman" w:hAnsi="Times New Roman" w:cs="Times New Roman"/>
          <w:b/>
          <w:bCs/>
          <w:sz w:val="28"/>
          <w:szCs w:val="24"/>
        </w:rPr>
        <w:t>Supplementary material</w:t>
      </w:r>
      <w:r w:rsidRPr="003C6D2A">
        <w:rPr>
          <w:rFonts w:ascii="Times New Roman" w:hAnsi="Times New Roman" w:cs="Times New Roman" w:hint="eastAsia"/>
          <w:b/>
          <w:bCs/>
          <w:sz w:val="28"/>
          <w:szCs w:val="24"/>
        </w:rPr>
        <w:t>s</w:t>
      </w:r>
      <w:r w:rsidRPr="003C6D2A">
        <w:rPr>
          <w:rFonts w:ascii="Times New Roman" w:hAnsi="Times New Roman" w:cs="Times New Roman"/>
          <w:b/>
          <w:bCs/>
          <w:sz w:val="28"/>
          <w:szCs w:val="24"/>
        </w:rPr>
        <w:t>:</w:t>
      </w:r>
      <w:bookmarkEnd w:id="1"/>
    </w:p>
    <w:p w14:paraId="65FE9823" w14:textId="19A0933E" w:rsidR="00FB79DF" w:rsidRPr="003C6D2A" w:rsidRDefault="00F4690C" w:rsidP="00A10A56">
      <w:pPr>
        <w:spacing w:line="48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3C6D2A">
        <w:rPr>
          <w:rFonts w:ascii="Times New Roman" w:hAnsi="Times New Roman" w:cs="Times New Roman"/>
          <w:b/>
          <w:sz w:val="24"/>
          <w:szCs w:val="24"/>
        </w:rPr>
        <w:t>T</w:t>
      </w:r>
      <w:r w:rsidR="00FB79DF" w:rsidRPr="003C6D2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E87471">
        <w:rPr>
          <w:rFonts w:ascii="Times New Roman" w:hAnsi="Times New Roman" w:cs="Times New Roman"/>
          <w:b/>
          <w:sz w:val="24"/>
          <w:szCs w:val="24"/>
        </w:rPr>
        <w:t>S</w:t>
      </w:r>
      <w:r w:rsidR="00FB79DF" w:rsidRPr="003C6D2A">
        <w:rPr>
          <w:rFonts w:ascii="Times New Roman" w:hAnsi="Times New Roman" w:cs="Times New Roman"/>
          <w:b/>
          <w:sz w:val="24"/>
          <w:szCs w:val="24"/>
        </w:rPr>
        <w:t>1</w:t>
      </w:r>
      <w:r w:rsidR="00EB7D88" w:rsidRPr="003C6D2A">
        <w:rPr>
          <w:rFonts w:ascii="Times New Roman" w:hAnsi="Times New Roman" w:cs="Times New Roman"/>
          <w:b/>
          <w:sz w:val="24"/>
          <w:szCs w:val="24"/>
        </w:rPr>
        <w:t>.</w:t>
      </w:r>
      <w:r w:rsidR="00FB79DF" w:rsidRPr="003C6D2A">
        <w:rPr>
          <w:rFonts w:ascii="Times New Roman" w:hAnsi="Times New Roman" w:cs="Times New Roman"/>
          <w:b/>
          <w:sz w:val="24"/>
          <w:szCs w:val="24"/>
        </w:rPr>
        <w:t xml:space="preserve"> List of specific primers used for</w:t>
      </w:r>
      <w:r w:rsidR="00A430D4" w:rsidRPr="003C6D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30D4" w:rsidRPr="003C6D2A">
        <w:rPr>
          <w:rFonts w:ascii="Times New Roman" w:hAnsi="Times New Roman" w:cs="Times New Roman" w:hint="eastAsia"/>
          <w:b/>
          <w:sz w:val="24"/>
          <w:szCs w:val="24"/>
        </w:rPr>
        <w:t>real</w:t>
      </w:r>
      <w:r w:rsidR="00A430D4" w:rsidRPr="003C6D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430D4" w:rsidRPr="003C6D2A">
        <w:rPr>
          <w:rFonts w:ascii="Times New Roman" w:hAnsi="Times New Roman" w:cs="Times New Roman" w:hint="eastAsia"/>
          <w:b/>
          <w:sz w:val="24"/>
          <w:szCs w:val="24"/>
        </w:rPr>
        <w:t>time</w:t>
      </w:r>
      <w:r w:rsidR="00A430D4" w:rsidRPr="003C6D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79DF" w:rsidRPr="003C6D2A">
        <w:rPr>
          <w:rFonts w:ascii="Times New Roman" w:hAnsi="Times New Roman" w:cs="Times New Roman"/>
          <w:b/>
          <w:sz w:val="24"/>
          <w:szCs w:val="24"/>
        </w:rPr>
        <w:t>PCR gene expression</w:t>
      </w:r>
      <w:r w:rsidRPr="003C6D2A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418"/>
        <w:gridCol w:w="3775"/>
        <w:gridCol w:w="3454"/>
      </w:tblGrid>
      <w:tr w:rsidR="003C6D2A" w:rsidRPr="007E712C" w14:paraId="55FCA1C2" w14:textId="77777777" w:rsidTr="00114E8D">
        <w:trPr>
          <w:trHeight w:val="569"/>
        </w:trPr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31F64DC" w14:textId="159865CC" w:rsidR="00FB79DF" w:rsidRPr="007E712C" w:rsidRDefault="00116C49" w:rsidP="00114E8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E712C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G</w:t>
            </w:r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ne</w:t>
            </w:r>
          </w:p>
        </w:tc>
        <w:tc>
          <w:tcPr>
            <w:tcW w:w="37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66D3D37" w14:textId="6BE5247B" w:rsidR="00FB79DF" w:rsidRPr="007E712C" w:rsidRDefault="00FB79DF" w:rsidP="00114E8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wd</w:t>
            </w:r>
            <w:proofErr w:type="spellEnd"/>
          </w:p>
        </w:tc>
        <w:tc>
          <w:tcPr>
            <w:tcW w:w="34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7D23308" w14:textId="50B58445" w:rsidR="00FB79DF" w:rsidRPr="007E712C" w:rsidRDefault="00FB79DF" w:rsidP="00114E8D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Rev</w:t>
            </w:r>
          </w:p>
        </w:tc>
      </w:tr>
      <w:tr w:rsidR="000C0316" w:rsidRPr="000C0316" w14:paraId="29CB6767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37C3B" w14:textId="3943079A" w:rsidR="000453FA" w:rsidRPr="000C0316" w:rsidRDefault="000453FA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bookmarkStart w:id="2" w:name="OLE_LINK18"/>
            <w:bookmarkStart w:id="3" w:name="OLE_LINK19"/>
            <w:r w:rsidRPr="000C031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m</w:t>
            </w:r>
            <w:bookmarkEnd w:id="2"/>
            <w:bookmarkEnd w:id="3"/>
            <w:r w:rsidRPr="000C0316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Slc5a</w:t>
            </w:r>
            <w:r w:rsidR="000C0316" w:rsidRPr="000C0316"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1969B" w14:textId="0B3D39D1" w:rsidR="000453FA" w:rsidRPr="000C0316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0C0316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'-ATGCGGCTGACATCTCAGTC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BBAD6" w14:textId="46DFC2DE" w:rsidR="000453FA" w:rsidRPr="000C0316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0C0316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'-ACCAAGGCGTTCCATTCAAAG-3'</w:t>
            </w:r>
          </w:p>
        </w:tc>
      </w:tr>
      <w:tr w:rsidR="000C0316" w:rsidRPr="007E712C" w14:paraId="3DF86370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40D1B" w14:textId="370F1B75" w:rsidR="000C0316" w:rsidRPr="007D2EBF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D2EBF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lc5a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7B713" w14:textId="45608519" w:rsidR="000C0316" w:rsidRPr="007D2EBF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2E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</w:t>
            </w:r>
            <w:r w:rsidRPr="00C617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GAGCAACACGTAGAGGC</w:t>
            </w:r>
            <w:r w:rsidRPr="007D2E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72DE4" w14:textId="22DEF850" w:rsidR="000C0316" w:rsidRPr="007D2EBF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2E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</w:t>
            </w:r>
            <w:r w:rsidRPr="00C617C4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GACCAGCAGGAAATAGGCA</w:t>
            </w:r>
            <w:r w:rsidRPr="007D2E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'</w:t>
            </w:r>
          </w:p>
        </w:tc>
      </w:tr>
      <w:tr w:rsidR="000C0316" w:rsidRPr="007E712C" w14:paraId="29223BF4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0BD2D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Pgc1α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622C5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GCACCAGAAAACAGCTCCAAG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0949E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CGTCAAACACAGCTTGACAGC-3'</w:t>
            </w:r>
          </w:p>
        </w:tc>
      </w:tr>
      <w:tr w:rsidR="000C0316" w:rsidRPr="007E712C" w14:paraId="1A283AAB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54B4A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Pgc1β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3D10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TCCTGTAAAAGCCCGGAGTAT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46DB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GCTCTGGTAGGGGCAGTGA-3'</w:t>
            </w:r>
          </w:p>
        </w:tc>
      </w:tr>
      <w:tr w:rsidR="000C0316" w:rsidRPr="007E712C" w14:paraId="0BFE9CCF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764F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Nrf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A736A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AGCACGGAGTGACCCAAAC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A84A0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TGTACGTGGCTACATGGACCT-3'</w:t>
            </w:r>
          </w:p>
        </w:tc>
      </w:tr>
      <w:tr w:rsidR="000C0316" w:rsidRPr="007E712C" w14:paraId="1BA9E81B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ED148" w14:textId="0DC79C8E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600C1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E</w:t>
            </w:r>
            <w:r w:rsidRPr="00600C18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rr</w:t>
            </w:r>
            <w:proofErr w:type="spellEnd"/>
            <w:r w:rsidRPr="00600C18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α 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F8CE0" w14:textId="3DCDBDEA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0B52">
              <w:rPr>
                <w:kern w:val="0"/>
                <w:szCs w:val="21"/>
              </w:rPr>
              <w:t>5'-GACGGCAGAAGTACAAACGG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C3F6C" w14:textId="18FB9B0B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FA0B52">
              <w:rPr>
                <w:kern w:val="0"/>
                <w:szCs w:val="21"/>
              </w:rPr>
              <w:t>5'-CAACCAGCAGATGCGACAC-3'</w:t>
            </w:r>
          </w:p>
        </w:tc>
      </w:tr>
      <w:tr w:rsidR="000C0316" w:rsidRPr="007E712C" w14:paraId="0ED8E338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FEE90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Tfam</w:t>
            </w:r>
            <w:proofErr w:type="spellEnd"/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E667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ATTCCGAAGTGTTTTTCCAGCA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6B9F6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TCTGAAAGTTTTGCATCTGGGT-3'</w:t>
            </w:r>
          </w:p>
        </w:tc>
      </w:tr>
      <w:tr w:rsidR="000C0316" w:rsidRPr="007E712C" w14:paraId="69A831E3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C314B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Atpase</w:t>
            </w:r>
            <w:proofErr w:type="spellEnd"/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β 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C16E4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GGTTCATCCTGCCAGAGACTA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6DA0E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AATCCCTCATCGAACTGGACG-3'</w:t>
            </w:r>
          </w:p>
        </w:tc>
      </w:tr>
      <w:tr w:rsidR="000C0316" w:rsidRPr="007E712C" w14:paraId="504D19C3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EB365" w14:textId="1F1B1EEC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Cox4</w:t>
            </w:r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5130B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CTGCCCGGAGTCTGGTAATG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84F76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CAGTCAACGTAGGGGGTCATC-3'</w:t>
            </w:r>
          </w:p>
        </w:tc>
      </w:tr>
      <w:tr w:rsidR="000C0316" w:rsidRPr="007E712C" w14:paraId="0FA0DCE3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55FF5" w14:textId="2A0D50EB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Uqcrc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F2A2C" w14:textId="1F6CBA08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AAAGTTGCCCCGAAGGTTAAA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1B09A" w14:textId="7F144DAA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GAGCATAGTTTTCCAGAGAAGCA-3'</w:t>
            </w:r>
          </w:p>
        </w:tc>
      </w:tr>
      <w:tr w:rsidR="000C0316" w:rsidRPr="007E712C" w14:paraId="0108DD35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BFD06" w14:textId="5BE60795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Uqcrfs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6AA5E" w14:textId="29297F80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GGTAACTGCAACTACTACTGTGG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2CB2B" w14:textId="48F477D5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CTTGATCTCGATCTTCGACATGG-3'</w:t>
            </w:r>
          </w:p>
        </w:tc>
      </w:tr>
      <w:tr w:rsidR="00963951" w:rsidRPr="007E712C" w14:paraId="617E652C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C54E0" w14:textId="028D3F16" w:rsidR="00963951" w:rsidRPr="0095288C" w:rsidRDefault="00963951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95288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mAtp5a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0DCA1" w14:textId="741EF060" w:rsidR="00963951" w:rsidRPr="0095288C" w:rsidRDefault="00963951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95288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'-TCTCCATGCCTCTAACACTCG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D02BA" w14:textId="0818E572" w:rsidR="00963951" w:rsidRPr="0095288C" w:rsidRDefault="00963951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95288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'-CCAGGTCAACAGACGTGTCAG-3'</w:t>
            </w:r>
          </w:p>
        </w:tc>
      </w:tr>
      <w:tr w:rsidR="00963951" w:rsidRPr="007E712C" w14:paraId="2ECAB4A1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FEE50" w14:textId="235B59B5" w:rsidR="00963951" w:rsidRPr="0095288C" w:rsidRDefault="00963951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95288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mMtco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40FD" w14:textId="61F877A7" w:rsidR="00963951" w:rsidRPr="0095288C" w:rsidRDefault="00963951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95288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'-GGATTTGTTCACTGATTCCCATTA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80027" w14:textId="3E27091A" w:rsidR="00963951" w:rsidRPr="0095288C" w:rsidRDefault="00963951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95288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'-GCATCTGGGTAGTCTGAGTAGCG-3'</w:t>
            </w:r>
          </w:p>
        </w:tc>
      </w:tr>
      <w:tr w:rsidR="00963951" w:rsidRPr="007E712C" w14:paraId="53A409E1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BE23F" w14:textId="1D92C9FB" w:rsidR="00963951" w:rsidRPr="0095288C" w:rsidRDefault="00963951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proofErr w:type="spellStart"/>
            <w:r w:rsidRPr="0095288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mSDHB</w:t>
            </w:r>
            <w:proofErr w:type="spellEnd"/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35E94" w14:textId="14132759" w:rsidR="00963951" w:rsidRPr="0095288C" w:rsidRDefault="00963951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95288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'-AATTTGCCATTTACCGATGGGA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4FD9" w14:textId="7A94F73E" w:rsidR="00963951" w:rsidRPr="0095288C" w:rsidRDefault="00963951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95288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'-AGCATCCAACACCATAGGTCC-3'</w:t>
            </w:r>
          </w:p>
        </w:tc>
      </w:tr>
      <w:tr w:rsidR="00963951" w:rsidRPr="007E712C" w14:paraId="29C1DE68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B71BE" w14:textId="55F470A8" w:rsidR="00963951" w:rsidRPr="0095288C" w:rsidRDefault="00963951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95288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mNdufb8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7730C" w14:textId="3DD94777" w:rsidR="00963951" w:rsidRPr="0095288C" w:rsidRDefault="00963951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95288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'-TGTTGCCGGGGTCATATCCTA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551D9" w14:textId="3FDE0CB2" w:rsidR="00963951" w:rsidRPr="0095288C" w:rsidRDefault="00963951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95288C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'-AGCATCGGGTAGTCGCCATA-3'</w:t>
            </w:r>
          </w:p>
        </w:tc>
      </w:tr>
      <w:tr w:rsidR="000C0316" w:rsidRPr="007E712C" w14:paraId="50EAC650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23B03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Ppar</w:t>
            </w:r>
            <w:proofErr w:type="spellEnd"/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α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EAE84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TGCAAACTTGGACTTGAACG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E249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GATCAGCATCCCGTCTTTGT-3'</w:t>
            </w:r>
          </w:p>
        </w:tc>
      </w:tr>
      <w:tr w:rsidR="000C0316" w:rsidRPr="007E712C" w14:paraId="60EA0D5A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E20B1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Cpt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174C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'-GAGGCATTTGTCAGG-3' 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F6ECA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GGACAGGATGTTGTGG-3'</w:t>
            </w:r>
          </w:p>
        </w:tc>
      </w:tr>
      <w:tr w:rsidR="000C0316" w:rsidRPr="007E712C" w14:paraId="36CE1C13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6E58B" w14:textId="05DAF0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Mcad</w:t>
            </w:r>
            <w:proofErr w:type="spellEnd"/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E45B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TCCTAAAGCTCCTGCTAATAAAGC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54F3F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ATCGCTGGCCCATGTTTAAT-3'</w:t>
            </w:r>
          </w:p>
        </w:tc>
      </w:tr>
      <w:tr w:rsidR="000C0316" w:rsidRPr="007E712C" w14:paraId="404B01FE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7C5DE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Acox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E9BA1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CCACATATTGACCCCAAGACC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625A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AGGCATGTAACCCGTAGCAGC-3'</w:t>
            </w:r>
          </w:p>
        </w:tc>
      </w:tr>
      <w:tr w:rsidR="000C0316" w:rsidRPr="007E712C" w14:paraId="241EF88E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B8A7F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Ucp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F1FD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TCTCAGCCGGCTTAATGACTG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C7E88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GGCTTGCATTCTGACCTTCAC-3'</w:t>
            </w:r>
          </w:p>
        </w:tc>
      </w:tr>
      <w:tr w:rsidR="000C0316" w:rsidRPr="007E712C" w14:paraId="45A31554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22E8F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Prdm16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0F06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ACACGCCAGTTCTCCAACCTGT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224F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TGCTTGTTGAGGGAGGAGGTA-3'</w:t>
            </w:r>
          </w:p>
        </w:tc>
      </w:tr>
      <w:tr w:rsidR="000C0316" w:rsidRPr="007E712C" w14:paraId="5466947F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60F2F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Elvol3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1457A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GTGTGCTTTGCCATCTACACG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35D7F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CTCCCAGTTCAACAACCTTGC-3'</w:t>
            </w:r>
          </w:p>
        </w:tc>
      </w:tr>
      <w:tr w:rsidR="000C0316" w:rsidRPr="007E712C" w14:paraId="5EB6F7F8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BB149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Cidea</w:t>
            </w:r>
            <w:proofErr w:type="spellEnd"/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D45F7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TCCTATGCTGCACAGATGACG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E5BA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TGCTCTTCTGTATCGCCCAGT-3'</w:t>
            </w:r>
          </w:p>
        </w:tc>
      </w:tr>
      <w:tr w:rsidR="000C0316" w:rsidRPr="007E712C" w14:paraId="440C41DE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36248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Cox8b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E1876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TGCTGGAACCATGAAGCCAAC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D121A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AGCCAGCCAAAACTCCCACTT-3'</w:t>
            </w:r>
          </w:p>
        </w:tc>
      </w:tr>
      <w:tr w:rsidR="000C0316" w:rsidRPr="007E712C" w14:paraId="3FD589EB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A21D6" w14:textId="22074AB3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3755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Dio2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0DF11" w14:textId="0CC970D3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CATTGATGAGGCTCACCCTTC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A6C9C" w14:textId="26FA002F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GGTTCCGGTGCTTCTTAACCT-3'</w:t>
            </w:r>
          </w:p>
        </w:tc>
      </w:tr>
      <w:tr w:rsidR="000C0316" w:rsidRPr="007E712C" w14:paraId="347A9728" w14:textId="77777777" w:rsidTr="00114E8D">
        <w:trPr>
          <w:trHeight w:val="285"/>
        </w:trPr>
        <w:tc>
          <w:tcPr>
            <w:tcW w:w="1418" w:type="dxa"/>
          </w:tcPr>
          <w:p w14:paraId="187B9B32" w14:textId="3C62AB33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F7F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Tmem26</w:t>
            </w:r>
          </w:p>
        </w:tc>
        <w:tc>
          <w:tcPr>
            <w:tcW w:w="3775" w:type="dxa"/>
          </w:tcPr>
          <w:p w14:paraId="58FD83B6" w14:textId="304EA66F" w:rsidR="000C0316" w:rsidRPr="003F7FE9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F7F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AGGGGCTTCCTTAGGGTTTTC-3'</w:t>
            </w:r>
          </w:p>
        </w:tc>
        <w:tc>
          <w:tcPr>
            <w:tcW w:w="3454" w:type="dxa"/>
          </w:tcPr>
          <w:p w14:paraId="10B2BFF3" w14:textId="5453C12C" w:rsidR="000C0316" w:rsidRPr="003F7FE9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F7F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CCGTCTTGGATGAAGAAGCTG-3'</w:t>
            </w:r>
          </w:p>
        </w:tc>
      </w:tr>
      <w:tr w:rsidR="000C0316" w:rsidRPr="007E712C" w14:paraId="26D3BE89" w14:textId="77777777" w:rsidTr="00114E8D">
        <w:trPr>
          <w:trHeight w:val="285"/>
        </w:trPr>
        <w:tc>
          <w:tcPr>
            <w:tcW w:w="1418" w:type="dxa"/>
          </w:tcPr>
          <w:p w14:paraId="2EE2A938" w14:textId="438829CE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F7FE9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mHoxa9 </w:t>
            </w:r>
          </w:p>
        </w:tc>
        <w:tc>
          <w:tcPr>
            <w:tcW w:w="3775" w:type="dxa"/>
          </w:tcPr>
          <w:p w14:paraId="4882910D" w14:textId="59B89B6D" w:rsidR="000C0316" w:rsidRPr="003F7FE9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F7F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CCCCGACTTCAGTCCTTGC-3'</w:t>
            </w:r>
          </w:p>
        </w:tc>
        <w:tc>
          <w:tcPr>
            <w:tcW w:w="3454" w:type="dxa"/>
          </w:tcPr>
          <w:p w14:paraId="54038A0C" w14:textId="1A2F8B67" w:rsidR="000C0316" w:rsidRPr="003F7FE9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F7FE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GATGCACGTAGGGGTGGTG-3'</w:t>
            </w:r>
          </w:p>
        </w:tc>
      </w:tr>
      <w:tr w:rsidR="000C0316" w:rsidRPr="007E712C" w14:paraId="07FFD803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538C4" w14:textId="4F72442F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 w:rsidRPr="005D46A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irt1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F89DA" w14:textId="45C46968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2E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</w:t>
            </w:r>
            <w:r>
              <w:rPr>
                <w:rFonts w:ascii="Courier" w:hAnsi="Courier"/>
                <w:color w:val="000000"/>
                <w:shd w:val="clear" w:color="auto" w:fill="FFFFFF"/>
              </w:rPr>
              <w:t>GCTGACGACTTCGACGACG</w:t>
            </w:r>
            <w:r w:rsidRPr="007D2E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83115" w14:textId="59CE1649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2E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</w:t>
            </w:r>
            <w:r>
              <w:rPr>
                <w:rFonts w:ascii="Courier" w:hAnsi="Courier"/>
                <w:color w:val="000000"/>
                <w:shd w:val="clear" w:color="auto" w:fill="FFFFFF"/>
              </w:rPr>
              <w:t>TCGGTCAACAGGAGGTTGTCT</w:t>
            </w:r>
            <w:r w:rsidRPr="007D2E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3'</w:t>
            </w:r>
          </w:p>
        </w:tc>
      </w:tr>
      <w:tr w:rsidR="000C0316" w:rsidRPr="007E712C" w14:paraId="0887C191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63B2" w14:textId="7EA5C520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 w:rsidRPr="005D46A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par</w:t>
            </w:r>
            <w:proofErr w:type="spellEnd"/>
            <w:r w:rsidRPr="005D46A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γ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97710" w14:textId="78AAE04D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D46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GCCCTTTGGTGACTTTATGGA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95AA7" w14:textId="2CD4BEDD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5D46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GCAGCAGGTTGTCTTGGATG-3'</w:t>
            </w:r>
          </w:p>
        </w:tc>
      </w:tr>
      <w:tr w:rsidR="000C0316" w:rsidRPr="007E712C" w14:paraId="2ED2571D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DE39D" w14:textId="402A7B2D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 w:rsidRPr="005D46A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proofErr w:type="spellEnd"/>
            <w:r w:rsidRPr="005D46A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/</w:t>
            </w:r>
            <w:proofErr w:type="spellStart"/>
            <w:r w:rsidRPr="005D46A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bp</w:t>
            </w:r>
            <w:proofErr w:type="spellEnd"/>
            <w:r w:rsidRPr="005D46A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α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20416" w14:textId="7EF3EF91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2E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CCCACTCAGCTTACAACAGG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371D3" w14:textId="6D7D6761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2E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GCTGGCGACATACAGTACAC-3'</w:t>
            </w:r>
          </w:p>
        </w:tc>
      </w:tr>
      <w:tr w:rsidR="000C0316" w:rsidRPr="007E712C" w14:paraId="171A9424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1DCD7" w14:textId="19AE646D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 w:rsidRPr="005D46A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proofErr w:type="spellEnd"/>
            <w:r w:rsidRPr="005D46A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/</w:t>
            </w:r>
            <w:proofErr w:type="spellStart"/>
            <w:r w:rsidRPr="005D46A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bp</w:t>
            </w:r>
            <w:proofErr w:type="spellEnd"/>
            <w:r w:rsidRPr="005D46A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β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1E7D8" w14:textId="7A650181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2E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ACACGTGTAACTGTCAGCCG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04BE" w14:textId="3B6DB27C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2E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GCTCGAAACGGAAAAGGTTC-3'</w:t>
            </w:r>
          </w:p>
        </w:tc>
      </w:tr>
      <w:tr w:rsidR="000C0316" w:rsidRPr="007E712C" w14:paraId="61CBA1A2" w14:textId="77777777" w:rsidTr="00114E8D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F7D4E" w14:textId="5515D3E4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</w:t>
            </w:r>
            <w:r w:rsidRPr="005D46A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proofErr w:type="spellEnd"/>
            <w:r w:rsidRPr="005D46A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/</w:t>
            </w:r>
            <w:proofErr w:type="spellStart"/>
            <w:r w:rsidRPr="005D46A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ebp</w:t>
            </w:r>
            <w:proofErr w:type="spellEnd"/>
            <w:r w:rsidRPr="005D46A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  <w:lang w:val="el-GR"/>
              </w:rPr>
              <w:t>δ</w:t>
            </w:r>
          </w:p>
        </w:tc>
        <w:tc>
          <w:tcPr>
            <w:tcW w:w="3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6E47D" w14:textId="5AC81870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2E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GGAAGGAACACGGGAAAGC-3'</w:t>
            </w:r>
          </w:p>
        </w:tc>
        <w:tc>
          <w:tcPr>
            <w:tcW w:w="3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705E" w14:textId="239D0B52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D2EBF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AAGTAGAGGCAACGAGGAAT-3'</w:t>
            </w:r>
          </w:p>
        </w:tc>
      </w:tr>
      <w:tr w:rsidR="000C0316" w:rsidRPr="007E712C" w14:paraId="50690096" w14:textId="77777777" w:rsidTr="00114E8D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094F2DA" w14:textId="07F4A186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E712C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m18s</w:t>
            </w:r>
          </w:p>
        </w:tc>
        <w:tc>
          <w:tcPr>
            <w:tcW w:w="37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D355B68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TTGACTCAACACGGGAAACC-3'</w:t>
            </w:r>
          </w:p>
        </w:tc>
        <w:tc>
          <w:tcPr>
            <w:tcW w:w="34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3005FD3" w14:textId="77777777" w:rsidR="000C0316" w:rsidRPr="007E712C" w:rsidRDefault="000C031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7E712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'-AGACAAATCGCTCCACCAAC-3'</w:t>
            </w:r>
          </w:p>
        </w:tc>
      </w:tr>
    </w:tbl>
    <w:p w14:paraId="6C26B55B" w14:textId="77777777" w:rsidR="00874A6A" w:rsidRDefault="00874A6A" w:rsidP="00A10A5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5DC52A" w14:textId="77777777" w:rsidR="00874A6A" w:rsidRDefault="00874A6A" w:rsidP="00A10A56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0E0D95" w14:textId="77777777" w:rsidR="00114E8D" w:rsidRDefault="00114E8D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00B165F" w14:textId="67DC4348" w:rsidR="00FB79DF" w:rsidRPr="003C6D2A" w:rsidRDefault="00F4690C" w:rsidP="00114E8D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C6D2A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FB79DF" w:rsidRPr="003C6D2A">
        <w:rPr>
          <w:rFonts w:ascii="Times New Roman" w:hAnsi="Times New Roman" w:cs="Times New Roman"/>
          <w:b/>
          <w:sz w:val="24"/>
          <w:szCs w:val="24"/>
        </w:rPr>
        <w:t>able</w:t>
      </w:r>
      <w:r w:rsidRPr="003C6D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87471">
        <w:rPr>
          <w:rFonts w:ascii="Times New Roman" w:hAnsi="Times New Roman" w:cs="Times New Roman"/>
          <w:b/>
          <w:sz w:val="24"/>
          <w:szCs w:val="24"/>
        </w:rPr>
        <w:t>S</w:t>
      </w:r>
      <w:r w:rsidR="00FB79DF" w:rsidRPr="003C6D2A">
        <w:rPr>
          <w:rFonts w:ascii="Times New Roman" w:hAnsi="Times New Roman" w:cs="Times New Roman"/>
          <w:b/>
          <w:sz w:val="24"/>
          <w:szCs w:val="24"/>
        </w:rPr>
        <w:t>2</w:t>
      </w:r>
      <w:r w:rsidR="00EB7D88" w:rsidRPr="003C6D2A">
        <w:rPr>
          <w:rFonts w:ascii="Times New Roman" w:hAnsi="Times New Roman" w:cs="Times New Roman"/>
          <w:b/>
          <w:sz w:val="24"/>
          <w:szCs w:val="24"/>
        </w:rPr>
        <w:t>.</w:t>
      </w:r>
      <w:r w:rsidR="00FB79DF" w:rsidRPr="003C6D2A">
        <w:rPr>
          <w:rFonts w:ascii="Times New Roman" w:hAnsi="Times New Roman" w:cs="Times New Roman"/>
          <w:b/>
          <w:sz w:val="24"/>
          <w:szCs w:val="24"/>
        </w:rPr>
        <w:t xml:space="preserve"> List of antibodies used for Western</w:t>
      </w:r>
      <w:r w:rsidR="005A7117" w:rsidRPr="003C6D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B79DF" w:rsidRPr="003C6D2A">
        <w:rPr>
          <w:rFonts w:ascii="Times New Roman" w:hAnsi="Times New Roman" w:cs="Times New Roman"/>
          <w:b/>
          <w:sz w:val="24"/>
          <w:szCs w:val="24"/>
        </w:rPr>
        <w:t>blot</w:t>
      </w:r>
      <w:r w:rsidR="005A7117" w:rsidRPr="003C6D2A">
        <w:rPr>
          <w:rFonts w:ascii="Times New Roman" w:hAnsi="Times New Roman" w:cs="Times New Roman"/>
          <w:b/>
          <w:sz w:val="24"/>
          <w:szCs w:val="24"/>
        </w:rPr>
        <w:t>ting</w:t>
      </w:r>
      <w:r w:rsidR="00FB79DF" w:rsidRPr="003C6D2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7166A" w:rsidRPr="003C6D2A">
        <w:rPr>
          <w:rFonts w:ascii="Times New Roman" w:hAnsi="Times New Roman" w:cs="Times New Roman"/>
          <w:b/>
          <w:sz w:val="24"/>
          <w:szCs w:val="24"/>
        </w:rPr>
        <w:t xml:space="preserve">Analysis </w:t>
      </w:r>
      <w:r w:rsidR="00A430D4" w:rsidRPr="003C6D2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1843"/>
        <w:gridCol w:w="1559"/>
        <w:gridCol w:w="1418"/>
        <w:gridCol w:w="3827"/>
      </w:tblGrid>
      <w:tr w:rsidR="003C6D2A" w:rsidRPr="003C6D2A" w14:paraId="4EA118E5" w14:textId="77777777" w:rsidTr="00114E8D">
        <w:trPr>
          <w:trHeight w:val="452"/>
        </w:trPr>
        <w:tc>
          <w:tcPr>
            <w:tcW w:w="18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465E1ED" w14:textId="77777777" w:rsidR="009D5ED5" w:rsidRPr="003C6D2A" w:rsidRDefault="009D5ED5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C6D2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Antibody</w:t>
            </w:r>
          </w:p>
        </w:tc>
        <w:tc>
          <w:tcPr>
            <w:tcW w:w="155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4304209F" w14:textId="08B5A34D" w:rsidR="009D5ED5" w:rsidRPr="003C6D2A" w:rsidRDefault="009D5ED5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C6D2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4"/>
                <w:szCs w:val="24"/>
              </w:rPr>
              <w:t>D</w:t>
            </w:r>
            <w:r w:rsidRPr="003C6D2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ilution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3990968" w14:textId="35E5914E" w:rsidR="009D5ED5" w:rsidRPr="003C6D2A" w:rsidRDefault="009D5ED5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C6D2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atalog</w:t>
            </w:r>
          </w:p>
        </w:tc>
        <w:tc>
          <w:tcPr>
            <w:tcW w:w="382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10A991F" w14:textId="77777777" w:rsidR="009D5ED5" w:rsidRPr="003C6D2A" w:rsidRDefault="009D5ED5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3C6D2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  <w:t>Company</w:t>
            </w:r>
          </w:p>
        </w:tc>
      </w:tr>
      <w:tr w:rsidR="003C6D2A" w:rsidRPr="003C6D2A" w14:paraId="504BBBFE" w14:textId="77777777" w:rsidTr="00114E8D">
        <w:trPr>
          <w:trHeight w:val="4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262D" w14:textId="47985650" w:rsidR="009D5ED5" w:rsidRPr="003C6D2A" w:rsidRDefault="009D5ED5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C6D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</w:t>
            </w:r>
            <w:r w:rsidR="006851E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gc</w:t>
            </w:r>
            <w:r w:rsidRPr="003C6D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-1</w:t>
            </w:r>
            <w:r w:rsidRPr="003C6D2A">
              <w:rPr>
                <w:rFonts w:ascii="等线" w:eastAsia="等线" w:hAnsi="等线" w:cs="Times New Roman" w:hint="eastAsia"/>
                <w:b/>
                <w:bCs/>
                <w:kern w:val="0"/>
                <w:sz w:val="20"/>
                <w:szCs w:val="20"/>
              </w:rPr>
              <w:t>α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3DFD82" w14:textId="3A0D9413" w:rsidR="009D5ED5" w:rsidRPr="003C6D2A" w:rsidRDefault="009D5ED5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C6D2A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:</w:t>
            </w:r>
            <w:proofErr w:type="gramEnd"/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642968"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77866" w14:textId="4E2172CD" w:rsidR="009D5ED5" w:rsidRPr="003C6D2A" w:rsidRDefault="009D5ED5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c-517380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291B0" w14:textId="24FA6EE3" w:rsidR="009D5ED5" w:rsidRPr="003C6D2A" w:rsidRDefault="009D5ED5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ta Cruz, CA</w:t>
            </w:r>
            <w:r w:rsidR="005D1921"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USA</w:t>
            </w:r>
          </w:p>
        </w:tc>
      </w:tr>
      <w:tr w:rsidR="003C6D2A" w:rsidRPr="003C6D2A" w14:paraId="53C56877" w14:textId="77777777" w:rsidTr="00114E8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DBD0" w14:textId="00A53951" w:rsidR="009D5ED5" w:rsidRPr="003C6D2A" w:rsidRDefault="009D5ED5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3C6D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</w:t>
            </w:r>
            <w:r w:rsidR="006851E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am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1DD5617" w14:textId="55455069" w:rsidR="009D5ED5" w:rsidRPr="003C6D2A" w:rsidRDefault="009D5ED5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C6D2A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:</w:t>
            </w:r>
            <w:proofErr w:type="gramEnd"/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87A8E" w14:textId="093358AB" w:rsidR="009D5ED5" w:rsidRPr="003C6D2A" w:rsidRDefault="009D5ED5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c-166965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51B5" w14:textId="542760F7" w:rsidR="009D5ED5" w:rsidRPr="003C6D2A" w:rsidRDefault="009D5ED5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ta Cruz, CA</w:t>
            </w:r>
            <w:r w:rsidR="005D1921"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 USA</w:t>
            </w:r>
          </w:p>
        </w:tc>
      </w:tr>
      <w:tr w:rsidR="00CD2D96" w:rsidRPr="003C6D2A" w14:paraId="4E5CC0D9" w14:textId="77777777" w:rsidTr="00114E8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37DA1" w14:textId="77777777" w:rsidR="00CD2D96" w:rsidRPr="003C6D2A" w:rsidRDefault="00CD2D9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D2D96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ox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E07534A" w14:textId="39F47BA2" w:rsidR="00CD2D96" w:rsidRPr="003C6D2A" w:rsidRDefault="00CD2D9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C6D2A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:</w:t>
            </w:r>
            <w:proofErr w:type="gramEnd"/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957A9C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3ADD" w14:textId="0D2DFC30" w:rsidR="00CD2D96" w:rsidRPr="00CD2D96" w:rsidRDefault="009264BB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  <w:highlight w:val="yellow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</w:t>
            </w:r>
            <w:r w:rsidRPr="009264BB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-517553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6093A" w14:textId="77777777" w:rsidR="00CD2D96" w:rsidRPr="003C6D2A" w:rsidRDefault="00CD2D9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nta Cruz, CA, USA</w:t>
            </w:r>
          </w:p>
        </w:tc>
      </w:tr>
      <w:tr w:rsidR="00CD2D96" w:rsidRPr="003C6D2A" w14:paraId="75CAE359" w14:textId="77777777" w:rsidTr="00114E8D">
        <w:trPr>
          <w:trHeight w:val="285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56F29" w14:textId="6F6A6121" w:rsidR="00CD2D96" w:rsidRPr="003C6D2A" w:rsidRDefault="00CD2D9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C6D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U</w:t>
            </w:r>
            <w:r w:rsidR="006851E2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cp</w:t>
            </w:r>
            <w:r w:rsidRPr="003C6D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-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69265747" w14:textId="77777777" w:rsidR="00CD2D96" w:rsidRPr="003C6D2A" w:rsidRDefault="00CD2D9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C6D2A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:</w:t>
            </w:r>
            <w:proofErr w:type="gramEnd"/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400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F2165" w14:textId="77777777" w:rsidR="00CD2D96" w:rsidRPr="003C6D2A" w:rsidRDefault="00CD2D9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10983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12165" w14:textId="77123255" w:rsidR="00CD2D96" w:rsidRPr="003C6D2A" w:rsidRDefault="00CD2D96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cam, Cambridge, MA,</w:t>
            </w:r>
            <w:r w:rsidR="00C458B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USA</w:t>
            </w:r>
          </w:p>
        </w:tc>
      </w:tr>
      <w:tr w:rsidR="00CF3779" w:rsidRPr="003C6D2A" w14:paraId="7C9C5A0C" w14:textId="77777777" w:rsidTr="00114E8D">
        <w:trPr>
          <w:trHeight w:val="285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71016" w14:textId="4C4CFA7C" w:rsidR="00CF3779" w:rsidRPr="003C6D2A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CF377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TOMM20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F70ED71" w14:textId="403257F7" w:rsidR="00CF3779" w:rsidRPr="003C6D2A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C458B9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C458B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 :</w:t>
            </w:r>
            <w:proofErr w:type="gramEnd"/>
            <w:r w:rsidRPr="00C458B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</w:t>
            </w:r>
            <w:r w:rsidRPr="00C458B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1CC88" w14:textId="66656E4D" w:rsidR="00CF3779" w:rsidRPr="003C6D2A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F377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ab186735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07E5B" w14:textId="5C457C6D" w:rsidR="00CF3779" w:rsidRPr="003C6D2A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CF377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Abcam, Cambridge, MA, USA</w:t>
            </w:r>
          </w:p>
        </w:tc>
      </w:tr>
      <w:tr w:rsidR="00CF3779" w:rsidRPr="00C458B9" w14:paraId="1A19ADFE" w14:textId="77777777" w:rsidTr="00114E8D">
        <w:trPr>
          <w:trHeight w:val="285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CA524" w14:textId="72BDDFD5" w:rsidR="00CF3779" w:rsidRPr="00C458B9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C458B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Mtco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2938049C" w14:textId="3CB2EDFC" w:rsidR="00CF3779" w:rsidRPr="00C458B9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proofErr w:type="gramStart"/>
            <w:r w:rsidRPr="00C458B9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C458B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 :</w:t>
            </w:r>
            <w:proofErr w:type="gramEnd"/>
            <w:r w:rsidRPr="00C458B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  <w:r w:rsidRPr="00C458B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0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5A6CB" w14:textId="4BB045B2" w:rsidR="00CF3779" w:rsidRPr="00C458B9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458B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55070-1-AP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C9696" w14:textId="691719E3" w:rsidR="00CF3779" w:rsidRPr="00C458B9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C458B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Proteintech</w:t>
            </w:r>
            <w:proofErr w:type="spellEnd"/>
            <w:r w:rsidRPr="00C458B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, Chicago, IL, USA</w:t>
            </w:r>
          </w:p>
        </w:tc>
      </w:tr>
      <w:tr w:rsidR="00CF3779" w:rsidRPr="00C458B9" w14:paraId="08991D9C" w14:textId="77777777" w:rsidTr="00114E8D">
        <w:trPr>
          <w:trHeight w:val="285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35812" w14:textId="76C3D636" w:rsidR="00CF3779" w:rsidRPr="00C458B9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95288C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Uqcrc2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071697A3" w14:textId="157837AC" w:rsidR="00CF3779" w:rsidRPr="00C458B9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proofErr w:type="gramStart"/>
            <w:r w:rsidRPr="00C458B9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C458B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 :</w:t>
            </w:r>
            <w:proofErr w:type="gramEnd"/>
            <w:r w:rsidRPr="00C458B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1</w:t>
            </w:r>
            <w:r w:rsidRPr="00C458B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00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40DAD" w14:textId="6A64F0CE" w:rsidR="00CF3779" w:rsidRPr="00C458B9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458B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ab203832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67EF" w14:textId="5ED4591A" w:rsidR="00CF3779" w:rsidRPr="00C458B9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r w:rsidRPr="00C458B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Abcam, Cambridge, MA, USA</w:t>
            </w:r>
          </w:p>
        </w:tc>
      </w:tr>
      <w:tr w:rsidR="00CF3779" w:rsidRPr="003C6D2A" w14:paraId="704EA914" w14:textId="77777777" w:rsidTr="00114E8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EC9F9" w14:textId="0D9B9D98" w:rsidR="00CF3779" w:rsidRPr="003C6D2A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C6D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p-</w:t>
            </w:r>
            <w:proofErr w:type="gramStart"/>
            <w:r w:rsidRPr="003C6D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MPK(</w:t>
            </w:r>
            <w:proofErr w:type="gramEnd"/>
            <w:r w:rsidRPr="003C6D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Ser </w:t>
            </w:r>
            <w:r w:rsidRPr="003C6D2A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0"/>
                <w:szCs w:val="20"/>
              </w:rPr>
              <w:t>1</w:t>
            </w:r>
            <w:r w:rsidRPr="003C6D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F723E7" w14:textId="59585D2C" w:rsidR="00CF3779" w:rsidRPr="003C6D2A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C6D2A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:</w:t>
            </w:r>
            <w:proofErr w:type="gramEnd"/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95BF0" w14:textId="18A00FD5" w:rsidR="00CF3779" w:rsidRPr="003C6D2A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C6D2A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2</w:t>
            </w: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35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8EC51" w14:textId="7C860695" w:rsidR="00CF3779" w:rsidRPr="003C6D2A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Signaling Technology, MA, USA</w:t>
            </w:r>
          </w:p>
        </w:tc>
      </w:tr>
      <w:tr w:rsidR="00CF3779" w:rsidRPr="003C6D2A" w14:paraId="2425FE0A" w14:textId="77777777" w:rsidTr="00114E8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39592" w14:textId="6A35BED0" w:rsidR="00CF3779" w:rsidRPr="003C6D2A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C6D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MP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1DED43" w14:textId="19F5835D" w:rsidR="00CF3779" w:rsidRPr="003C6D2A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C6D2A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:</w:t>
            </w:r>
            <w:proofErr w:type="gramEnd"/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3FA69" w14:textId="53597ADD" w:rsidR="00CF3779" w:rsidRPr="003C6D2A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C6D2A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31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A442C" w14:textId="1021D21B" w:rsidR="00CF3779" w:rsidRPr="003C6D2A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Signaling Technology, MA, USA</w:t>
            </w:r>
          </w:p>
        </w:tc>
      </w:tr>
      <w:tr w:rsidR="00CF3779" w:rsidRPr="003C6D2A" w14:paraId="366FB2DE" w14:textId="77777777" w:rsidTr="00114E8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5C04F" w14:textId="624FC9E4" w:rsidR="00CF3779" w:rsidRPr="003C6D2A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irt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7F54AB" w14:textId="77777777" w:rsidR="00CF3779" w:rsidRPr="003C6D2A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C6D2A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:</w:t>
            </w:r>
            <w:proofErr w:type="gramEnd"/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2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FDFEB" w14:textId="032B1C4A" w:rsidR="00CF3779" w:rsidRPr="003C6D2A" w:rsidRDefault="003F7F77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hyperlink r:id="rId8" w:history="1">
              <w:r w:rsidR="00CF3779" w:rsidRPr="00957A9C">
                <w:rPr>
                  <w:rFonts w:ascii="Times New Roman" w:eastAsia="等线" w:hAnsi="Times New Roman" w:cs="Times New Roman"/>
                  <w:kern w:val="0"/>
                  <w:sz w:val="18"/>
                  <w:szCs w:val="18"/>
                </w:rPr>
                <w:t>9475</w:t>
              </w:r>
            </w:hyperlink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DEBE7" w14:textId="3CB78BD9" w:rsidR="00CF3779" w:rsidRPr="003C6D2A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ell Signaling Technology, MA, USA</w:t>
            </w:r>
          </w:p>
        </w:tc>
      </w:tr>
      <w:tr w:rsidR="00CF3779" w:rsidRPr="00C458B9" w14:paraId="2B5B188C" w14:textId="77777777" w:rsidTr="00114E8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C4B3F" w14:textId="0EF101B1" w:rsidR="00CF3779" w:rsidRPr="00C458B9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C458B9">
              <w:rPr>
                <w:rFonts w:ascii="Times New Roman" w:eastAsia="等线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L</w:t>
            </w:r>
            <w:r w:rsidRPr="00C458B9"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KB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BF7C8A" w14:textId="011CE0E7" w:rsidR="00CF3779" w:rsidRPr="00C458B9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proofErr w:type="gramStart"/>
            <w:r w:rsidRPr="00C458B9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1</w:t>
            </w:r>
            <w:r w:rsidRPr="00C458B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 :</w:t>
            </w:r>
            <w:proofErr w:type="gramEnd"/>
            <w:r w:rsidRPr="00C458B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 1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98D01" w14:textId="64ECF93F" w:rsidR="00CF3779" w:rsidRPr="00C458B9" w:rsidRDefault="00CF3779" w:rsidP="00114E8D">
            <w:pPr>
              <w:widowControl/>
              <w:adjustRightInd w:val="0"/>
              <w:snapToGrid w:val="0"/>
              <w:rPr>
                <w:color w:val="FF0000"/>
              </w:rPr>
            </w:pPr>
            <w:r w:rsidRPr="00C458B9">
              <w:rPr>
                <w:rFonts w:ascii="Times New Roman" w:eastAsia="等线" w:hAnsi="Times New Roman" w:cs="Times New Roman" w:hint="eastAsia"/>
                <w:color w:val="FF0000"/>
                <w:kern w:val="0"/>
                <w:sz w:val="18"/>
                <w:szCs w:val="18"/>
              </w:rPr>
              <w:t>A</w:t>
            </w:r>
            <w:r w:rsidRPr="00C458B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2122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33529" w14:textId="6DE82619" w:rsidR="00CF3779" w:rsidRPr="00C458B9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</w:pPr>
            <w:proofErr w:type="spellStart"/>
            <w:r w:rsidRPr="00C458B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>Abclonal</w:t>
            </w:r>
            <w:proofErr w:type="spellEnd"/>
            <w:r w:rsidRPr="00C458B9">
              <w:rPr>
                <w:rFonts w:ascii="Times New Roman" w:eastAsia="等线" w:hAnsi="Times New Roman" w:cs="Times New Roman"/>
                <w:color w:val="FF0000"/>
                <w:kern w:val="0"/>
                <w:sz w:val="18"/>
                <w:szCs w:val="18"/>
              </w:rPr>
              <w:t xml:space="preserve"> Technology, Wuhan, China</w:t>
            </w:r>
          </w:p>
        </w:tc>
      </w:tr>
      <w:tr w:rsidR="00CF3779" w:rsidRPr="003C6D2A" w14:paraId="7659B134" w14:textId="77777777" w:rsidTr="00114E8D">
        <w:trPr>
          <w:trHeight w:val="285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117EAEE" w14:textId="77777777" w:rsidR="00CF3779" w:rsidRPr="003C6D2A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3C6D2A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β-tubul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11C4D5" w14:textId="2CED8DC2" w:rsidR="00CF3779" w:rsidRPr="003C6D2A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3C6D2A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1</w:t>
            </w: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:</w:t>
            </w:r>
            <w:proofErr w:type="gramEnd"/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4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D9C8747" w14:textId="4D9A007E" w:rsidR="00CF3779" w:rsidRPr="003C6D2A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060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FE7EF8" w14:textId="753FC23F" w:rsidR="00CF3779" w:rsidRPr="003C6D2A" w:rsidRDefault="00CF3779" w:rsidP="00114E8D">
            <w:pPr>
              <w:widowControl/>
              <w:adjustRightInd w:val="0"/>
              <w:snapToGrid w:val="0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Zen Bio Science</w:t>
            </w:r>
            <w:r w:rsidRPr="00C458B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</w:t>
            </w:r>
            <w:r w:rsidRPr="00C458B9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chnology</w:t>
            </w: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, 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hengdu, </w:t>
            </w:r>
            <w:r w:rsidRPr="003C6D2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hina</w:t>
            </w:r>
          </w:p>
        </w:tc>
      </w:tr>
      <w:bookmarkEnd w:id="0"/>
    </w:tbl>
    <w:p w14:paraId="492D1EDB" w14:textId="77777777" w:rsidR="00F02920" w:rsidRPr="003C6D2A" w:rsidRDefault="00F02920" w:rsidP="00A10A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2104D3" w14:textId="77777777" w:rsidR="00F02920" w:rsidRPr="003C6D2A" w:rsidRDefault="00F02920" w:rsidP="00A10A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743555" w14:textId="77777777" w:rsidR="0029110F" w:rsidRPr="003C6D2A" w:rsidRDefault="0029110F" w:rsidP="00A10A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75C22D" w14:textId="77777777" w:rsidR="004B04C4" w:rsidRDefault="004B04C4" w:rsidP="00A10A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6167A9" w14:textId="1E3D3818" w:rsidR="0029110F" w:rsidRPr="003C6D2A" w:rsidRDefault="0029110F" w:rsidP="00A10A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9110F" w:rsidRPr="003C6D2A" w:rsidSect="004D2962">
      <w:footerReference w:type="default" r:id="rId9"/>
      <w:pgSz w:w="11906" w:h="16838" w:code="9"/>
      <w:pgMar w:top="1440" w:right="1080" w:bottom="1440" w:left="1080" w:header="851" w:footer="992" w:gutter="0"/>
      <w:pgNumType w:start="27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46FC03" w14:textId="77777777" w:rsidR="003F7F77" w:rsidRDefault="003F7F77" w:rsidP="00E70EB3">
      <w:r>
        <w:separator/>
      </w:r>
    </w:p>
  </w:endnote>
  <w:endnote w:type="continuationSeparator" w:id="0">
    <w:p w14:paraId="00C7DA29" w14:textId="77777777" w:rsidR="003F7F77" w:rsidRDefault="003F7F77" w:rsidP="00E70E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3c2d9f11">
    <w:altName w:val="Times New Roman"/>
    <w:panose1 w:val="00000000000000000000"/>
    <w:charset w:val="00"/>
    <w:family w:val="roman"/>
    <w:notTrueType/>
    <w:pitch w:val="default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8944671"/>
      <w:docPartObj>
        <w:docPartGallery w:val="Page Numbers (Bottom of Page)"/>
        <w:docPartUnique/>
      </w:docPartObj>
    </w:sdtPr>
    <w:sdtEndPr/>
    <w:sdtContent>
      <w:p w14:paraId="7A52CEFE" w14:textId="716D5952" w:rsidR="00192894" w:rsidRDefault="0019289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CF25240" w14:textId="77777777" w:rsidR="00192894" w:rsidRDefault="0019289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BB2C9A" w14:textId="77777777" w:rsidR="003F7F77" w:rsidRDefault="003F7F77" w:rsidP="00E70EB3">
      <w:r>
        <w:separator/>
      </w:r>
    </w:p>
  </w:footnote>
  <w:footnote w:type="continuationSeparator" w:id="0">
    <w:p w14:paraId="470AFC58" w14:textId="77777777" w:rsidR="003F7F77" w:rsidRDefault="003F7F77" w:rsidP="00E70EB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3736949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807234EC"/>
    <w:lvl w:ilvl="0">
      <w:start w:val="1"/>
      <w:numFmt w:val="decimal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2" w15:restartNumberingAfterBreak="0">
    <w:nsid w:val="FFFFFF7D"/>
    <w:multiLevelType w:val="singleLevel"/>
    <w:tmpl w:val="87EAC484"/>
    <w:lvl w:ilvl="0">
      <w:start w:val="1"/>
      <w:numFmt w:val="decimal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3" w15:restartNumberingAfterBreak="0">
    <w:nsid w:val="FFFFFF7E"/>
    <w:multiLevelType w:val="singleLevel"/>
    <w:tmpl w:val="C722DE60"/>
    <w:lvl w:ilvl="0">
      <w:start w:val="1"/>
      <w:numFmt w:val="decimal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4" w15:restartNumberingAfterBreak="0">
    <w:nsid w:val="FFFFFF7F"/>
    <w:multiLevelType w:val="singleLevel"/>
    <w:tmpl w:val="63BC843E"/>
    <w:lvl w:ilvl="0">
      <w:start w:val="1"/>
      <w:numFmt w:val="decimal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5" w15:restartNumberingAfterBreak="0">
    <w:nsid w:val="FFFFFF80"/>
    <w:multiLevelType w:val="singleLevel"/>
    <w:tmpl w:val="0E3096D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1"/>
    <w:multiLevelType w:val="singleLevel"/>
    <w:tmpl w:val="5C9C579A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2"/>
    <w:multiLevelType w:val="singleLevel"/>
    <w:tmpl w:val="7BE8D016"/>
    <w:lvl w:ilvl="0">
      <w:start w:val="1"/>
      <w:numFmt w:val="bullet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3"/>
    <w:multiLevelType w:val="singleLevel"/>
    <w:tmpl w:val="82100C9E"/>
    <w:lvl w:ilvl="0">
      <w:start w:val="1"/>
      <w:numFmt w:val="bullet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9" w15:restartNumberingAfterBreak="0">
    <w:nsid w:val="FFFFFF88"/>
    <w:multiLevelType w:val="singleLevel"/>
    <w:tmpl w:val="66B486A8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10" w15:restartNumberingAfterBreak="0">
    <w:nsid w:val="FFFFFF89"/>
    <w:multiLevelType w:val="singleLevel"/>
    <w:tmpl w:val="4B5A0AF2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1" w15:restartNumberingAfterBreak="0">
    <w:nsid w:val="100E144A"/>
    <w:multiLevelType w:val="multilevel"/>
    <w:tmpl w:val="07C20C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9405123"/>
    <w:multiLevelType w:val="hybridMultilevel"/>
    <w:tmpl w:val="0FF81258"/>
    <w:lvl w:ilvl="0" w:tplc="1EEA471C">
      <w:start w:val="1"/>
      <w:numFmt w:val="bullet"/>
      <w:lvlText w:val="•"/>
      <w:lvlJc w:val="left"/>
      <w:pPr>
        <w:tabs>
          <w:tab w:val="num" w:pos="644"/>
        </w:tabs>
        <w:ind w:left="644" w:hanging="360"/>
      </w:pPr>
      <w:rPr>
        <w:rFonts w:ascii="Arial" w:hAnsi="Arial" w:hint="default"/>
      </w:rPr>
    </w:lvl>
    <w:lvl w:ilvl="1" w:tplc="602627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7E0C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FDA42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EC77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3401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EE62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0247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4664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D311941"/>
    <w:multiLevelType w:val="hybridMultilevel"/>
    <w:tmpl w:val="E09C61A8"/>
    <w:lvl w:ilvl="0" w:tplc="CF5453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48119B5"/>
    <w:multiLevelType w:val="hybridMultilevel"/>
    <w:tmpl w:val="B644E6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D182B66"/>
    <w:multiLevelType w:val="multilevel"/>
    <w:tmpl w:val="BEAA02A4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6" w15:restartNumberingAfterBreak="0">
    <w:nsid w:val="319D140D"/>
    <w:multiLevelType w:val="hybridMultilevel"/>
    <w:tmpl w:val="E132C82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 w15:restartNumberingAfterBreak="0">
    <w:nsid w:val="7D8B7F33"/>
    <w:multiLevelType w:val="multilevel"/>
    <w:tmpl w:val="FD2044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EF974A0"/>
    <w:multiLevelType w:val="multilevel"/>
    <w:tmpl w:val="D82CB134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17"/>
  </w:num>
  <w:num w:numId="2">
    <w:abstractNumId w:val="11"/>
  </w:num>
  <w:num w:numId="3">
    <w:abstractNumId w:val="14"/>
  </w:num>
  <w:num w:numId="4">
    <w:abstractNumId w:val="16"/>
  </w:num>
  <w:num w:numId="5">
    <w:abstractNumId w:val="18"/>
  </w:num>
  <w:num w:numId="6">
    <w:abstractNumId w:val="15"/>
  </w:num>
  <w:num w:numId="7">
    <w:abstractNumId w:val="0"/>
  </w:num>
  <w:num w:numId="8">
    <w:abstractNumId w:val="12"/>
  </w:num>
  <w:num w:numId="9">
    <w:abstractNumId w:val="9"/>
  </w:num>
  <w:num w:numId="10">
    <w:abstractNumId w:val="4"/>
  </w:num>
  <w:num w:numId="11">
    <w:abstractNumId w:val="3"/>
  </w:num>
  <w:num w:numId="12">
    <w:abstractNumId w:val="2"/>
  </w:num>
  <w:num w:numId="13">
    <w:abstractNumId w:val="1"/>
  </w:num>
  <w:num w:numId="14">
    <w:abstractNumId w:val="10"/>
  </w:num>
  <w:num w:numId="15">
    <w:abstractNumId w:val="8"/>
  </w:num>
  <w:num w:numId="16">
    <w:abstractNumId w:val="7"/>
  </w:num>
  <w:num w:numId="17">
    <w:abstractNumId w:val="6"/>
  </w:num>
  <w:num w:numId="18">
    <w:abstractNumId w:val="5"/>
  </w:num>
  <w:num w:numId="1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BRC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ta9x259ax9x5e9wzrp0pwjvtw0wpdrv959&quot;&gt;Cana AND obesity&lt;record-ids&gt;&lt;item&gt;126&lt;/item&gt;&lt;item&gt;598&lt;/item&gt;&lt;/record-ids&gt;&lt;/item&gt;&lt;/Libraries&gt;"/>
  </w:docVars>
  <w:rsids>
    <w:rsidRoot w:val="0033798A"/>
    <w:rsid w:val="00006411"/>
    <w:rsid w:val="00011D0C"/>
    <w:rsid w:val="0002142F"/>
    <w:rsid w:val="00030D70"/>
    <w:rsid w:val="0004257D"/>
    <w:rsid w:val="00043083"/>
    <w:rsid w:val="000453FA"/>
    <w:rsid w:val="000578E0"/>
    <w:rsid w:val="00076FD6"/>
    <w:rsid w:val="00083737"/>
    <w:rsid w:val="0009340F"/>
    <w:rsid w:val="000957D7"/>
    <w:rsid w:val="000A158C"/>
    <w:rsid w:val="000A263C"/>
    <w:rsid w:val="000B30A4"/>
    <w:rsid w:val="000C0316"/>
    <w:rsid w:val="000C0A20"/>
    <w:rsid w:val="000D1F54"/>
    <w:rsid w:val="000E3159"/>
    <w:rsid w:val="000F618C"/>
    <w:rsid w:val="00114E8D"/>
    <w:rsid w:val="00116C49"/>
    <w:rsid w:val="001216F0"/>
    <w:rsid w:val="00126013"/>
    <w:rsid w:val="0015590C"/>
    <w:rsid w:val="00156029"/>
    <w:rsid w:val="00162F7A"/>
    <w:rsid w:val="001670C9"/>
    <w:rsid w:val="0017342C"/>
    <w:rsid w:val="0018147C"/>
    <w:rsid w:val="00187E87"/>
    <w:rsid w:val="00192894"/>
    <w:rsid w:val="00197D3C"/>
    <w:rsid w:val="001A1F98"/>
    <w:rsid w:val="001A52F9"/>
    <w:rsid w:val="001B11B5"/>
    <w:rsid w:val="001B3836"/>
    <w:rsid w:val="001B7D34"/>
    <w:rsid w:val="001C0AE1"/>
    <w:rsid w:val="001C2476"/>
    <w:rsid w:val="001E03AC"/>
    <w:rsid w:val="001E386E"/>
    <w:rsid w:val="001F47CB"/>
    <w:rsid w:val="00205C9C"/>
    <w:rsid w:val="0021094E"/>
    <w:rsid w:val="0021461C"/>
    <w:rsid w:val="002163E4"/>
    <w:rsid w:val="00220820"/>
    <w:rsid w:val="0022114D"/>
    <w:rsid w:val="00224FC5"/>
    <w:rsid w:val="00226B8C"/>
    <w:rsid w:val="00227BC2"/>
    <w:rsid w:val="00233753"/>
    <w:rsid w:val="00262C35"/>
    <w:rsid w:val="00263F91"/>
    <w:rsid w:val="00283E7E"/>
    <w:rsid w:val="00284C90"/>
    <w:rsid w:val="0029110F"/>
    <w:rsid w:val="00292265"/>
    <w:rsid w:val="002C4498"/>
    <w:rsid w:val="002D2158"/>
    <w:rsid w:val="002D6F90"/>
    <w:rsid w:val="002E118E"/>
    <w:rsid w:val="002E178D"/>
    <w:rsid w:val="002E29B0"/>
    <w:rsid w:val="00304D74"/>
    <w:rsid w:val="003076AC"/>
    <w:rsid w:val="00314D27"/>
    <w:rsid w:val="00326090"/>
    <w:rsid w:val="00337173"/>
    <w:rsid w:val="0033798A"/>
    <w:rsid w:val="00346ED4"/>
    <w:rsid w:val="003503F4"/>
    <w:rsid w:val="00351540"/>
    <w:rsid w:val="00356275"/>
    <w:rsid w:val="00360DA2"/>
    <w:rsid w:val="00361297"/>
    <w:rsid w:val="00391F52"/>
    <w:rsid w:val="00394FC4"/>
    <w:rsid w:val="003967EB"/>
    <w:rsid w:val="0039780D"/>
    <w:rsid w:val="003A2259"/>
    <w:rsid w:val="003B46AF"/>
    <w:rsid w:val="003C1049"/>
    <w:rsid w:val="003C59F9"/>
    <w:rsid w:val="003C6D2A"/>
    <w:rsid w:val="003C7D69"/>
    <w:rsid w:val="003D1036"/>
    <w:rsid w:val="003D16E6"/>
    <w:rsid w:val="003E76F7"/>
    <w:rsid w:val="003F1C4C"/>
    <w:rsid w:val="003F7AD3"/>
    <w:rsid w:val="003F7F77"/>
    <w:rsid w:val="003F7FE9"/>
    <w:rsid w:val="00401DD2"/>
    <w:rsid w:val="0040232E"/>
    <w:rsid w:val="00417231"/>
    <w:rsid w:val="004252AE"/>
    <w:rsid w:val="004472E8"/>
    <w:rsid w:val="00460069"/>
    <w:rsid w:val="0047100E"/>
    <w:rsid w:val="0047166A"/>
    <w:rsid w:val="00476CC8"/>
    <w:rsid w:val="00476D6C"/>
    <w:rsid w:val="00480B51"/>
    <w:rsid w:val="0048274A"/>
    <w:rsid w:val="00482BC7"/>
    <w:rsid w:val="00491C2D"/>
    <w:rsid w:val="004945DC"/>
    <w:rsid w:val="004A4C23"/>
    <w:rsid w:val="004B04C4"/>
    <w:rsid w:val="004C6AB3"/>
    <w:rsid w:val="004D2962"/>
    <w:rsid w:val="004F39E6"/>
    <w:rsid w:val="004F4E87"/>
    <w:rsid w:val="00500C17"/>
    <w:rsid w:val="005103F0"/>
    <w:rsid w:val="00510A4A"/>
    <w:rsid w:val="00514AC6"/>
    <w:rsid w:val="005329E5"/>
    <w:rsid w:val="00537619"/>
    <w:rsid w:val="00556966"/>
    <w:rsid w:val="0058608D"/>
    <w:rsid w:val="0058767B"/>
    <w:rsid w:val="005A29BB"/>
    <w:rsid w:val="005A6C1A"/>
    <w:rsid w:val="005A7117"/>
    <w:rsid w:val="005B4D83"/>
    <w:rsid w:val="005D11DC"/>
    <w:rsid w:val="005D1921"/>
    <w:rsid w:val="005D46A2"/>
    <w:rsid w:val="005D57B2"/>
    <w:rsid w:val="005E26DD"/>
    <w:rsid w:val="005F090B"/>
    <w:rsid w:val="005F0EF0"/>
    <w:rsid w:val="005F4AE3"/>
    <w:rsid w:val="006004DD"/>
    <w:rsid w:val="00600C18"/>
    <w:rsid w:val="00621ACD"/>
    <w:rsid w:val="0062657E"/>
    <w:rsid w:val="00642968"/>
    <w:rsid w:val="00643691"/>
    <w:rsid w:val="0065176A"/>
    <w:rsid w:val="006541DB"/>
    <w:rsid w:val="006609AA"/>
    <w:rsid w:val="00674971"/>
    <w:rsid w:val="0067648C"/>
    <w:rsid w:val="006851E2"/>
    <w:rsid w:val="006872E7"/>
    <w:rsid w:val="00692828"/>
    <w:rsid w:val="006A1909"/>
    <w:rsid w:val="006B789D"/>
    <w:rsid w:val="006C1ADE"/>
    <w:rsid w:val="006C614E"/>
    <w:rsid w:val="006D0F97"/>
    <w:rsid w:val="006D6CD2"/>
    <w:rsid w:val="006E0C18"/>
    <w:rsid w:val="006E5381"/>
    <w:rsid w:val="006F46CC"/>
    <w:rsid w:val="007032D3"/>
    <w:rsid w:val="00704B8F"/>
    <w:rsid w:val="00710086"/>
    <w:rsid w:val="007102C1"/>
    <w:rsid w:val="007152F2"/>
    <w:rsid w:val="007200D0"/>
    <w:rsid w:val="00725BB0"/>
    <w:rsid w:val="00731D5D"/>
    <w:rsid w:val="00733DB2"/>
    <w:rsid w:val="00742740"/>
    <w:rsid w:val="0074288C"/>
    <w:rsid w:val="00751354"/>
    <w:rsid w:val="00753BD2"/>
    <w:rsid w:val="00773CE8"/>
    <w:rsid w:val="00774E8C"/>
    <w:rsid w:val="007812D6"/>
    <w:rsid w:val="00792532"/>
    <w:rsid w:val="0079588E"/>
    <w:rsid w:val="0079694B"/>
    <w:rsid w:val="007A784D"/>
    <w:rsid w:val="007B5673"/>
    <w:rsid w:val="007B7351"/>
    <w:rsid w:val="007C08BF"/>
    <w:rsid w:val="007C1B40"/>
    <w:rsid w:val="007D22FE"/>
    <w:rsid w:val="007D2EBF"/>
    <w:rsid w:val="007E3343"/>
    <w:rsid w:val="007E3523"/>
    <w:rsid w:val="007E712C"/>
    <w:rsid w:val="007E798C"/>
    <w:rsid w:val="007F75A7"/>
    <w:rsid w:val="00800D2C"/>
    <w:rsid w:val="008039A2"/>
    <w:rsid w:val="008047E1"/>
    <w:rsid w:val="008113CA"/>
    <w:rsid w:val="00816F0A"/>
    <w:rsid w:val="00822967"/>
    <w:rsid w:val="008337ED"/>
    <w:rsid w:val="00834ACE"/>
    <w:rsid w:val="008478C0"/>
    <w:rsid w:val="0085025C"/>
    <w:rsid w:val="0085127C"/>
    <w:rsid w:val="008515CA"/>
    <w:rsid w:val="00862884"/>
    <w:rsid w:val="00863AC6"/>
    <w:rsid w:val="00866A8C"/>
    <w:rsid w:val="00874A6A"/>
    <w:rsid w:val="0087620D"/>
    <w:rsid w:val="00881BD1"/>
    <w:rsid w:val="008825BA"/>
    <w:rsid w:val="008834F9"/>
    <w:rsid w:val="008902C2"/>
    <w:rsid w:val="00893979"/>
    <w:rsid w:val="008A1EC1"/>
    <w:rsid w:val="008A3EA1"/>
    <w:rsid w:val="008C722C"/>
    <w:rsid w:val="008E7779"/>
    <w:rsid w:val="008F0AFA"/>
    <w:rsid w:val="008F4F62"/>
    <w:rsid w:val="008F58DB"/>
    <w:rsid w:val="008F5BAF"/>
    <w:rsid w:val="00903509"/>
    <w:rsid w:val="00907BF9"/>
    <w:rsid w:val="00913121"/>
    <w:rsid w:val="009264BB"/>
    <w:rsid w:val="00933E84"/>
    <w:rsid w:val="00937B3E"/>
    <w:rsid w:val="0094150C"/>
    <w:rsid w:val="0095288C"/>
    <w:rsid w:val="00956933"/>
    <w:rsid w:val="00957A9C"/>
    <w:rsid w:val="00957D1F"/>
    <w:rsid w:val="00960AC9"/>
    <w:rsid w:val="00963951"/>
    <w:rsid w:val="00975626"/>
    <w:rsid w:val="00976B16"/>
    <w:rsid w:val="00985A42"/>
    <w:rsid w:val="00990564"/>
    <w:rsid w:val="009915D8"/>
    <w:rsid w:val="009A375A"/>
    <w:rsid w:val="009D069A"/>
    <w:rsid w:val="009D5ED5"/>
    <w:rsid w:val="009D6347"/>
    <w:rsid w:val="00A00FA9"/>
    <w:rsid w:val="00A02F22"/>
    <w:rsid w:val="00A03974"/>
    <w:rsid w:val="00A10A56"/>
    <w:rsid w:val="00A11A48"/>
    <w:rsid w:val="00A14136"/>
    <w:rsid w:val="00A31681"/>
    <w:rsid w:val="00A340FB"/>
    <w:rsid w:val="00A362B9"/>
    <w:rsid w:val="00A430D4"/>
    <w:rsid w:val="00A47443"/>
    <w:rsid w:val="00A5383A"/>
    <w:rsid w:val="00A67253"/>
    <w:rsid w:val="00A87544"/>
    <w:rsid w:val="00A94551"/>
    <w:rsid w:val="00A9627B"/>
    <w:rsid w:val="00AA738E"/>
    <w:rsid w:val="00AB4650"/>
    <w:rsid w:val="00AB5BFC"/>
    <w:rsid w:val="00AB5FC8"/>
    <w:rsid w:val="00AC2D36"/>
    <w:rsid w:val="00AC37F1"/>
    <w:rsid w:val="00AE59AD"/>
    <w:rsid w:val="00AF3244"/>
    <w:rsid w:val="00AF3B79"/>
    <w:rsid w:val="00B029EF"/>
    <w:rsid w:val="00B06906"/>
    <w:rsid w:val="00B0696E"/>
    <w:rsid w:val="00B0720F"/>
    <w:rsid w:val="00B21441"/>
    <w:rsid w:val="00B30BE2"/>
    <w:rsid w:val="00B345E4"/>
    <w:rsid w:val="00B45187"/>
    <w:rsid w:val="00B45DDD"/>
    <w:rsid w:val="00B45E6B"/>
    <w:rsid w:val="00B60A57"/>
    <w:rsid w:val="00B63694"/>
    <w:rsid w:val="00B67FE7"/>
    <w:rsid w:val="00B81BEE"/>
    <w:rsid w:val="00B86BAC"/>
    <w:rsid w:val="00B9265D"/>
    <w:rsid w:val="00B93E39"/>
    <w:rsid w:val="00BA3555"/>
    <w:rsid w:val="00BB25E4"/>
    <w:rsid w:val="00BB7C5E"/>
    <w:rsid w:val="00BC049E"/>
    <w:rsid w:val="00BC4A0B"/>
    <w:rsid w:val="00BD018C"/>
    <w:rsid w:val="00BD1829"/>
    <w:rsid w:val="00BD29C1"/>
    <w:rsid w:val="00BD2A36"/>
    <w:rsid w:val="00BD7A7A"/>
    <w:rsid w:val="00BF522B"/>
    <w:rsid w:val="00BF673F"/>
    <w:rsid w:val="00BF6BAE"/>
    <w:rsid w:val="00C00382"/>
    <w:rsid w:val="00C01BCC"/>
    <w:rsid w:val="00C22BA9"/>
    <w:rsid w:val="00C271C8"/>
    <w:rsid w:val="00C27A56"/>
    <w:rsid w:val="00C27B18"/>
    <w:rsid w:val="00C27D99"/>
    <w:rsid w:val="00C400FE"/>
    <w:rsid w:val="00C458B9"/>
    <w:rsid w:val="00C46B90"/>
    <w:rsid w:val="00C61257"/>
    <w:rsid w:val="00C617C4"/>
    <w:rsid w:val="00C64386"/>
    <w:rsid w:val="00C64862"/>
    <w:rsid w:val="00C701FA"/>
    <w:rsid w:val="00C702B0"/>
    <w:rsid w:val="00C7549A"/>
    <w:rsid w:val="00C81D5F"/>
    <w:rsid w:val="00C832A1"/>
    <w:rsid w:val="00CC10E6"/>
    <w:rsid w:val="00CC38DC"/>
    <w:rsid w:val="00CD0C0B"/>
    <w:rsid w:val="00CD2D96"/>
    <w:rsid w:val="00CD47E9"/>
    <w:rsid w:val="00CE2BDE"/>
    <w:rsid w:val="00CF3779"/>
    <w:rsid w:val="00CF6F0E"/>
    <w:rsid w:val="00D03442"/>
    <w:rsid w:val="00D05A66"/>
    <w:rsid w:val="00D065B3"/>
    <w:rsid w:val="00D2599E"/>
    <w:rsid w:val="00D277F9"/>
    <w:rsid w:val="00D3181E"/>
    <w:rsid w:val="00D478B2"/>
    <w:rsid w:val="00D57280"/>
    <w:rsid w:val="00D64D51"/>
    <w:rsid w:val="00D70729"/>
    <w:rsid w:val="00D73259"/>
    <w:rsid w:val="00D90599"/>
    <w:rsid w:val="00D95BED"/>
    <w:rsid w:val="00D96CF1"/>
    <w:rsid w:val="00DB37E4"/>
    <w:rsid w:val="00DB4231"/>
    <w:rsid w:val="00DB482A"/>
    <w:rsid w:val="00DB788F"/>
    <w:rsid w:val="00DC488B"/>
    <w:rsid w:val="00DD33F7"/>
    <w:rsid w:val="00DD7C92"/>
    <w:rsid w:val="00DE3ED9"/>
    <w:rsid w:val="00E13A30"/>
    <w:rsid w:val="00E20800"/>
    <w:rsid w:val="00E30FAD"/>
    <w:rsid w:val="00E312A7"/>
    <w:rsid w:val="00E3309F"/>
    <w:rsid w:val="00E347D9"/>
    <w:rsid w:val="00E44F95"/>
    <w:rsid w:val="00E5224A"/>
    <w:rsid w:val="00E5633C"/>
    <w:rsid w:val="00E563D3"/>
    <w:rsid w:val="00E65462"/>
    <w:rsid w:val="00E67532"/>
    <w:rsid w:val="00E70EB3"/>
    <w:rsid w:val="00E71ABB"/>
    <w:rsid w:val="00E72A6C"/>
    <w:rsid w:val="00E73F82"/>
    <w:rsid w:val="00E7690A"/>
    <w:rsid w:val="00E8650E"/>
    <w:rsid w:val="00E87471"/>
    <w:rsid w:val="00E875B4"/>
    <w:rsid w:val="00E87695"/>
    <w:rsid w:val="00EA192C"/>
    <w:rsid w:val="00EA3659"/>
    <w:rsid w:val="00EA7E55"/>
    <w:rsid w:val="00EB7D88"/>
    <w:rsid w:val="00EF03F2"/>
    <w:rsid w:val="00EF5FAF"/>
    <w:rsid w:val="00F023C5"/>
    <w:rsid w:val="00F02920"/>
    <w:rsid w:val="00F12DEF"/>
    <w:rsid w:val="00F26C5D"/>
    <w:rsid w:val="00F4690C"/>
    <w:rsid w:val="00F611A3"/>
    <w:rsid w:val="00F616BB"/>
    <w:rsid w:val="00F76B23"/>
    <w:rsid w:val="00F77ADF"/>
    <w:rsid w:val="00F77E1E"/>
    <w:rsid w:val="00F842BA"/>
    <w:rsid w:val="00FA1CA0"/>
    <w:rsid w:val="00FB51B7"/>
    <w:rsid w:val="00FB79DF"/>
    <w:rsid w:val="00FC0C02"/>
    <w:rsid w:val="00FC327B"/>
    <w:rsid w:val="00FC7F3A"/>
    <w:rsid w:val="00FD5323"/>
    <w:rsid w:val="00FD71B9"/>
    <w:rsid w:val="00FE62E1"/>
    <w:rsid w:val="00FF5064"/>
    <w:rsid w:val="00FF6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B1146"/>
  <w15:docId w15:val="{8F0210CB-AF59-4395-A978-EEAE826DB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798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3798A"/>
    <w:pPr>
      <w:keepNext/>
      <w:keepLines/>
      <w:widowControl/>
      <w:spacing w:before="340" w:after="330" w:line="578" w:lineRule="auto"/>
      <w:jc w:val="left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33798A"/>
    <w:pPr>
      <w:keepNext/>
      <w:keepLines/>
      <w:spacing w:before="200"/>
      <w:outlineLvl w:val="1"/>
    </w:pPr>
    <w:rPr>
      <w:rFonts w:ascii="Cambria" w:eastAsia="宋体" w:hAnsi="Cambria" w:cs="Times New Roman"/>
      <w:b/>
      <w:bCs/>
      <w:color w:val="4F81BD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798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798A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33798A"/>
    <w:rPr>
      <w:rFonts w:ascii="Cambria" w:eastAsia="宋体" w:hAnsi="Cambria" w:cs="Times New Roman"/>
      <w:b/>
      <w:bCs/>
      <w:color w:val="4F81BD"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3798A"/>
    <w:rPr>
      <w:b/>
      <w:bCs/>
      <w:sz w:val="32"/>
      <w:szCs w:val="32"/>
    </w:rPr>
  </w:style>
  <w:style w:type="numbering" w:customStyle="1" w:styleId="11">
    <w:name w:val="无列表1"/>
    <w:next w:val="a2"/>
    <w:uiPriority w:val="99"/>
    <w:semiHidden/>
    <w:unhideWhenUsed/>
    <w:rsid w:val="0033798A"/>
  </w:style>
  <w:style w:type="paragraph" w:styleId="a3">
    <w:name w:val="header"/>
    <w:basedOn w:val="a"/>
    <w:link w:val="a4"/>
    <w:uiPriority w:val="99"/>
    <w:unhideWhenUsed/>
    <w:rsid w:val="003379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798A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798A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798A"/>
    <w:rPr>
      <w:rFonts w:ascii="Calibri" w:eastAsia="宋体" w:hAnsi="Calibri" w:cs="Times New Roman"/>
      <w:kern w:val="0"/>
      <w:sz w:val="18"/>
      <w:szCs w:val="18"/>
    </w:rPr>
  </w:style>
  <w:style w:type="paragraph" w:customStyle="1" w:styleId="1-21">
    <w:name w:val="中等深浅网格 1 - 强调文字颜色 21"/>
    <w:basedOn w:val="a"/>
    <w:uiPriority w:val="34"/>
    <w:qFormat/>
    <w:rsid w:val="0033798A"/>
    <w:pPr>
      <w:ind w:firstLineChars="200" w:firstLine="420"/>
    </w:pPr>
    <w:rPr>
      <w:rFonts w:ascii="Calibri" w:eastAsia="宋体" w:hAnsi="Calibri" w:cs="Times New Roman"/>
    </w:rPr>
  </w:style>
  <w:style w:type="character" w:styleId="a7">
    <w:name w:val="Hyperlink"/>
    <w:uiPriority w:val="99"/>
    <w:unhideWhenUsed/>
    <w:rsid w:val="0033798A"/>
    <w:rPr>
      <w:color w:val="0000FF"/>
      <w:u w:val="single"/>
    </w:rPr>
  </w:style>
  <w:style w:type="character" w:styleId="a8">
    <w:name w:val="Emphasis"/>
    <w:uiPriority w:val="20"/>
    <w:qFormat/>
    <w:rsid w:val="0033798A"/>
    <w:rPr>
      <w:b/>
      <w:bCs/>
      <w:i w:val="0"/>
      <w:iCs w:val="0"/>
    </w:rPr>
  </w:style>
  <w:style w:type="paragraph" w:styleId="a9">
    <w:name w:val="Normal (Web)"/>
    <w:basedOn w:val="a"/>
    <w:uiPriority w:val="99"/>
    <w:rsid w:val="0033798A"/>
    <w:pPr>
      <w:widowControl/>
      <w:spacing w:before="100" w:beforeAutospacing="1" w:after="100" w:afterAutospacing="1"/>
      <w:jc w:val="left"/>
    </w:pPr>
    <w:rPr>
      <w:rFonts w:ascii="Times New Roman" w:eastAsia="Times New Roman" w:hAnsi="Arial Unicode MS" w:cs="Arial Unicode MS"/>
      <w:color w:val="000000"/>
      <w:kern w:val="0"/>
      <w:sz w:val="24"/>
      <w:szCs w:val="24"/>
    </w:rPr>
  </w:style>
  <w:style w:type="character" w:styleId="aa">
    <w:name w:val="Strong"/>
    <w:qFormat/>
    <w:rsid w:val="0033798A"/>
    <w:rPr>
      <w:b/>
      <w:bCs/>
    </w:rPr>
  </w:style>
  <w:style w:type="paragraph" w:styleId="21">
    <w:name w:val="Body Text Indent 2"/>
    <w:basedOn w:val="a"/>
    <w:link w:val="22"/>
    <w:rsid w:val="0033798A"/>
    <w:pPr>
      <w:spacing w:line="480" w:lineRule="auto"/>
      <w:ind w:firstLine="72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22">
    <w:name w:val="正文文本缩进 2 字符"/>
    <w:basedOn w:val="a0"/>
    <w:link w:val="21"/>
    <w:rsid w:val="0033798A"/>
    <w:rPr>
      <w:rFonts w:ascii="Times New Roman" w:eastAsia="宋体" w:hAnsi="Times New Roman" w:cs="Times New Roman"/>
      <w:sz w:val="24"/>
      <w:szCs w:val="24"/>
    </w:rPr>
  </w:style>
  <w:style w:type="character" w:customStyle="1" w:styleId="articletext1">
    <w:name w:val="articletext1"/>
    <w:rsid w:val="0033798A"/>
    <w:rPr>
      <w:rFonts w:ascii="Verdana" w:hAnsi="Verdana" w:hint="default"/>
      <w:i w:val="0"/>
      <w:iCs w:val="0"/>
      <w:color w:val="000000"/>
      <w:sz w:val="20"/>
      <w:szCs w:val="20"/>
    </w:rPr>
  </w:style>
  <w:style w:type="character" w:customStyle="1" w:styleId="author1">
    <w:name w:val="author1"/>
    <w:rsid w:val="0033798A"/>
    <w:rPr>
      <w:rFonts w:ascii="Verdana" w:hAnsi="Verdana" w:hint="default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paragraph" w:styleId="ab">
    <w:name w:val="Balloon Text"/>
    <w:basedOn w:val="a"/>
    <w:link w:val="ac"/>
    <w:uiPriority w:val="99"/>
    <w:semiHidden/>
    <w:rsid w:val="0033798A"/>
    <w:pPr>
      <w:widowControl/>
      <w:jc w:val="left"/>
    </w:pPr>
    <w:rPr>
      <w:rFonts w:ascii="Lucida Grande" w:eastAsia="宋体" w:hAnsi="Lucida Grande" w:cs="Times New Roman"/>
      <w:kern w:val="0"/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33798A"/>
    <w:rPr>
      <w:rFonts w:ascii="Lucida Grande" w:eastAsia="宋体" w:hAnsi="Lucida Grande" w:cs="Times New Roman"/>
      <w:kern w:val="0"/>
      <w:sz w:val="18"/>
      <w:szCs w:val="18"/>
    </w:rPr>
  </w:style>
  <w:style w:type="character" w:customStyle="1" w:styleId="st">
    <w:name w:val="st"/>
    <w:basedOn w:val="a0"/>
    <w:rsid w:val="0033798A"/>
  </w:style>
  <w:style w:type="paragraph" w:customStyle="1" w:styleId="svarticle">
    <w:name w:val="svarticle"/>
    <w:basedOn w:val="a"/>
    <w:rsid w:val="003379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NoSpacing1">
    <w:name w:val="No Spacing1"/>
    <w:uiPriority w:val="1"/>
    <w:qFormat/>
    <w:rsid w:val="0033798A"/>
    <w:rPr>
      <w:rFonts w:ascii="Times New Roman" w:eastAsia="宋体" w:hAnsi="Times New Roman" w:cs="Arial"/>
    </w:rPr>
  </w:style>
  <w:style w:type="character" w:styleId="ad">
    <w:name w:val="annotation reference"/>
    <w:uiPriority w:val="99"/>
    <w:semiHidden/>
    <w:unhideWhenUsed/>
    <w:rsid w:val="0033798A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33798A"/>
    <w:rPr>
      <w:rFonts w:ascii="Calibri" w:eastAsia="宋体" w:hAnsi="Calibri" w:cs="Times New Roman"/>
      <w:sz w:val="24"/>
      <w:szCs w:val="24"/>
    </w:rPr>
  </w:style>
  <w:style w:type="character" w:customStyle="1" w:styleId="af">
    <w:name w:val="批注文字 字符"/>
    <w:basedOn w:val="a0"/>
    <w:link w:val="ae"/>
    <w:uiPriority w:val="99"/>
    <w:semiHidden/>
    <w:rsid w:val="0033798A"/>
    <w:rPr>
      <w:rFonts w:ascii="Calibri" w:eastAsia="宋体" w:hAnsi="Calibri" w:cs="Times New Roman"/>
      <w:sz w:val="24"/>
      <w:szCs w:val="24"/>
    </w:rPr>
  </w:style>
  <w:style w:type="paragraph" w:styleId="af0">
    <w:name w:val="annotation subject"/>
    <w:basedOn w:val="ae"/>
    <w:next w:val="ae"/>
    <w:link w:val="af1"/>
    <w:uiPriority w:val="99"/>
    <w:semiHidden/>
    <w:unhideWhenUsed/>
    <w:rsid w:val="0033798A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33798A"/>
    <w:rPr>
      <w:rFonts w:ascii="Calibri" w:eastAsia="宋体" w:hAnsi="Calibri" w:cs="Times New Roman"/>
      <w:b/>
      <w:bCs/>
      <w:sz w:val="24"/>
      <w:szCs w:val="24"/>
    </w:rPr>
  </w:style>
  <w:style w:type="paragraph" w:customStyle="1" w:styleId="p0">
    <w:name w:val="p0"/>
    <w:basedOn w:val="a"/>
    <w:rsid w:val="0033798A"/>
    <w:pPr>
      <w:widowControl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33798A"/>
    <w:pPr>
      <w:jc w:val="center"/>
    </w:pPr>
    <w:rPr>
      <w:rFonts w:ascii="Calibri" w:eastAsia="等线" w:hAnsi="Calibri"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33798A"/>
    <w:rPr>
      <w:rFonts w:ascii="Calibri" w:eastAsia="等线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33798A"/>
    <w:pPr>
      <w:jc w:val="left"/>
    </w:pPr>
    <w:rPr>
      <w:rFonts w:ascii="Calibri" w:eastAsia="等线" w:hAnsi="Calibri"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33798A"/>
    <w:rPr>
      <w:rFonts w:ascii="Calibri" w:eastAsia="等线" w:hAnsi="Calibri" w:cs="Calibri"/>
      <w:noProof/>
      <w:sz w:val="20"/>
    </w:rPr>
  </w:style>
  <w:style w:type="paragraph" w:customStyle="1" w:styleId="norm">
    <w:name w:val="norm"/>
    <w:basedOn w:val="a"/>
    <w:rsid w:val="0033798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journal-name">
    <w:name w:val="journal-name"/>
    <w:basedOn w:val="a0"/>
    <w:rsid w:val="0033798A"/>
  </w:style>
  <w:style w:type="character" w:customStyle="1" w:styleId="strain">
    <w:name w:val="strain"/>
    <w:basedOn w:val="a0"/>
    <w:rsid w:val="0033798A"/>
  </w:style>
  <w:style w:type="character" w:customStyle="1" w:styleId="apple-converted-space">
    <w:name w:val="apple-converted-space"/>
    <w:basedOn w:val="a0"/>
    <w:rsid w:val="0033798A"/>
  </w:style>
  <w:style w:type="character" w:customStyle="1" w:styleId="highlight">
    <w:name w:val="highlight"/>
    <w:basedOn w:val="a0"/>
    <w:rsid w:val="0033798A"/>
  </w:style>
  <w:style w:type="character" w:styleId="af2">
    <w:name w:val="line number"/>
    <w:basedOn w:val="a0"/>
    <w:uiPriority w:val="99"/>
    <w:semiHidden/>
    <w:unhideWhenUsed/>
    <w:rsid w:val="0033798A"/>
  </w:style>
  <w:style w:type="paragraph" w:styleId="af3">
    <w:name w:val="List Paragraph"/>
    <w:basedOn w:val="a"/>
    <w:uiPriority w:val="34"/>
    <w:qFormat/>
    <w:rsid w:val="0033798A"/>
    <w:pPr>
      <w:ind w:firstLineChars="200" w:firstLine="420"/>
    </w:pPr>
  </w:style>
  <w:style w:type="paragraph" w:customStyle="1" w:styleId="Default">
    <w:name w:val="Default"/>
    <w:rsid w:val="0033798A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numbering" w:customStyle="1" w:styleId="23">
    <w:name w:val="无列表2"/>
    <w:next w:val="a2"/>
    <w:uiPriority w:val="99"/>
    <w:semiHidden/>
    <w:unhideWhenUsed/>
    <w:rsid w:val="0033798A"/>
  </w:style>
  <w:style w:type="character" w:customStyle="1" w:styleId="fontstyle01">
    <w:name w:val="fontstyle01"/>
    <w:basedOn w:val="a0"/>
    <w:rsid w:val="0033798A"/>
    <w:rPr>
      <w:rFonts w:ascii="AdvOT3c2d9f11" w:hAnsi="AdvOT3c2d9f11" w:hint="default"/>
      <w:b w:val="0"/>
      <w:bCs w:val="0"/>
      <w:i w:val="0"/>
      <w:iCs w:val="0"/>
      <w:color w:val="0D7FAC"/>
      <w:sz w:val="16"/>
      <w:szCs w:val="16"/>
    </w:rPr>
  </w:style>
  <w:style w:type="paragraph" w:styleId="af4">
    <w:name w:val="Revision"/>
    <w:hidden/>
    <w:uiPriority w:val="99"/>
    <w:semiHidden/>
    <w:rsid w:val="0033798A"/>
  </w:style>
  <w:style w:type="paragraph" w:customStyle="1" w:styleId="Pa2">
    <w:name w:val="Pa2"/>
    <w:basedOn w:val="a"/>
    <w:next w:val="a"/>
    <w:uiPriority w:val="99"/>
    <w:rsid w:val="0033798A"/>
    <w:pPr>
      <w:autoSpaceDE w:val="0"/>
      <w:autoSpaceDN w:val="0"/>
      <w:adjustRightInd w:val="0"/>
      <w:spacing w:line="181" w:lineRule="atLeast"/>
      <w:jc w:val="left"/>
    </w:pPr>
    <w:rPr>
      <w:rFonts w:ascii="Minion Pro" w:hAnsi="Minion Pro"/>
      <w:kern w:val="0"/>
      <w:sz w:val="24"/>
      <w:szCs w:val="24"/>
    </w:rPr>
  </w:style>
  <w:style w:type="character" w:customStyle="1" w:styleId="A30">
    <w:name w:val="A3"/>
    <w:uiPriority w:val="99"/>
    <w:rsid w:val="0033798A"/>
    <w:rPr>
      <w:rFonts w:cs="Minion Pro"/>
      <w:color w:val="000000"/>
      <w:sz w:val="13"/>
      <w:szCs w:val="13"/>
    </w:rPr>
  </w:style>
  <w:style w:type="paragraph" w:customStyle="1" w:styleId="Pa3">
    <w:name w:val="Pa3"/>
    <w:basedOn w:val="a"/>
    <w:next w:val="a"/>
    <w:uiPriority w:val="99"/>
    <w:rsid w:val="0033798A"/>
    <w:pPr>
      <w:autoSpaceDE w:val="0"/>
      <w:autoSpaceDN w:val="0"/>
      <w:adjustRightInd w:val="0"/>
      <w:spacing w:line="181" w:lineRule="atLeast"/>
      <w:jc w:val="left"/>
    </w:pPr>
    <w:rPr>
      <w:rFonts w:ascii="Minion Pro" w:hAnsi="Minion Pro"/>
      <w:kern w:val="0"/>
      <w:sz w:val="24"/>
      <w:szCs w:val="24"/>
    </w:rPr>
  </w:style>
  <w:style w:type="table" w:styleId="af5">
    <w:name w:val="Table Grid"/>
    <w:basedOn w:val="a1"/>
    <w:uiPriority w:val="59"/>
    <w:rsid w:val="0033798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SOMHead">
    <w:name w:val="SOMHead"/>
    <w:basedOn w:val="a"/>
    <w:rsid w:val="00621ACD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b/>
      <w:kern w:val="28"/>
      <w:sz w:val="24"/>
      <w:szCs w:val="24"/>
      <w:lang w:eastAsia="en-US"/>
    </w:rPr>
  </w:style>
  <w:style w:type="character" w:styleId="af6">
    <w:name w:val="Unresolved Mention"/>
    <w:basedOn w:val="a0"/>
    <w:uiPriority w:val="99"/>
    <w:semiHidden/>
    <w:unhideWhenUsed/>
    <w:rsid w:val="00FA1CA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1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15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2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5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07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69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3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ellsignal.com/products/primary-antibodies/sirt1-d1d7-rabbit-mab/9475?site-search-type=Product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8C6479-3EAF-464F-BB89-C3352A1B7D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2</Words>
  <Characters>2637</Characters>
  <Application>Microsoft Office Word</Application>
  <DocSecurity>0</DocSecurity>
  <Lines>21</Lines>
  <Paragraphs>6</Paragraphs>
  <ScaleCrop>false</ScaleCrop>
  <Company>Hewlett-Packard Company</Company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Jinhan He</cp:lastModifiedBy>
  <cp:revision>2</cp:revision>
  <cp:lastPrinted>2019-12-20T08:43:00Z</cp:lastPrinted>
  <dcterms:created xsi:type="dcterms:W3CDTF">2020-07-19T00:48:00Z</dcterms:created>
  <dcterms:modified xsi:type="dcterms:W3CDTF">2020-07-19T00:48:00Z</dcterms:modified>
</cp:coreProperties>
</file>